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E9A42" w14:textId="77777777" w:rsidR="00F75B87" w:rsidRPr="00680FB3" w:rsidRDefault="00680FB3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80FB3">
        <w:rPr>
          <w:rFonts w:ascii="Times New Roman" w:hAnsi="Times New Roman" w:cs="Times New Roman"/>
          <w:b/>
          <w:bCs/>
          <w:sz w:val="24"/>
          <w:szCs w:val="24"/>
        </w:rPr>
        <w:t>Search</w:t>
      </w:r>
      <w:r w:rsidRPr="00680FB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trategy</w:t>
      </w:r>
      <w:r w:rsidRPr="00680FB3">
        <w:rPr>
          <w:rFonts w:ascii="Times New Roman" w:hAnsi="Times New Roman" w:cs="Times New Roman"/>
          <w:b/>
          <w:bCs/>
          <w:sz w:val="24"/>
          <w:szCs w:val="24"/>
        </w:rPr>
        <w:t xml:space="preserve"> and registered protocol</w:t>
      </w:r>
    </w:p>
    <w:p w14:paraId="0E108C9A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2BEEB362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7F6487DC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4EBCEF88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413E0627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037EE688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365E9326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653FE4EE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5F3E6D47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78F32F6E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246F8BB8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664FD5F4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1FCFCFC1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0261D7FD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7EA7B336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02932891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6287F626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14FB07D8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7D68B37F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34BAFAA9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042EF20D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1808893C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1A85723B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0C7BF417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0A4FC1BE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30C85005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0FB299EC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51C7BEDC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76F1ECBD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3A14014D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2C82BD84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2EAD42ED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47ED4CFF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75AFB6BD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71026446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03CDB5C3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05C2B5B6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19C1BF9E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38E0C23A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2187FCE5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78FD9E27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34A92A84" w14:textId="77777777" w:rsidR="00F75B87" w:rsidRDefault="00F75B8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tbl>
      <w:tblPr>
        <w:tblStyle w:val="a3"/>
        <w:tblW w:w="836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7230"/>
      </w:tblGrid>
      <w:tr w:rsidR="00F75B87" w14:paraId="5EC5CB2D" w14:textId="77777777">
        <w:trPr>
          <w:trHeight w:val="714"/>
        </w:trPr>
        <w:tc>
          <w:tcPr>
            <w:tcW w:w="8364" w:type="dxa"/>
            <w:gridSpan w:val="2"/>
            <w:shd w:val="clear" w:color="auto" w:fill="E7E6E6" w:themeFill="background2"/>
            <w:vAlign w:val="center"/>
          </w:tcPr>
          <w:p w14:paraId="58D0D69B" w14:textId="77777777" w:rsidR="00F75B87" w:rsidRDefault="00680F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earch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strategy</w:t>
            </w:r>
          </w:p>
        </w:tc>
      </w:tr>
      <w:tr w:rsidR="00F75B87" w14:paraId="0F811BE3" w14:textId="77777777">
        <w:trPr>
          <w:trHeight w:val="147"/>
        </w:trPr>
        <w:tc>
          <w:tcPr>
            <w:tcW w:w="1134" w:type="dxa"/>
            <w:vAlign w:val="center"/>
          </w:tcPr>
          <w:p w14:paraId="65107980" w14:textId="77777777" w:rsidR="00F75B87" w:rsidRDefault="00680FB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7230" w:type="dxa"/>
            <w:vAlign w:val="center"/>
          </w:tcPr>
          <w:p w14:paraId="441222E1" w14:textId="77777777" w:rsidR="00F75B87" w:rsidRDefault="00680FB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the search used was:</w:t>
            </w:r>
          </w:p>
          <w:p w14:paraId="06D0E37D" w14:textId="77777777" w:rsidR="00F75B87" w:rsidRDefault="00680FB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((("Anticoagulants"[Mesh]) OR ("Anticoagulant Drug" OR "Drug, Anticoagulant" OR "Anticoagulant Agents"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"Agents, Anticoagulant" OR "Anticoagulation Agents" OR "Agents, Anticoagulation" OR "Anticoagulant Drugs" OR "Drugs, Anticoagulant" OR "Anticoagulant Agent" OR "Agent, Anticoagulant" OR "Anticoagulant" OR "Indirect Thrombin Inhibitors" OR "Thrombin Inhib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s, Indirect")) OR ("Heparin"[Mesh])) OR ("Unfractionated Heparin" OR "Heparin, Unfractionated" OR "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parin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id" OR "Liquaemin" OR "Sodium Heparin" OR "Heparin, Sodium" OR "Heparin Sodium" OR "alpha-Heparin" OR "alpha Heparin")) AND ( ("COVID-19"[Mesh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OR ("COVID 19" OR "SARS-CoV-2 Infection" OR "Infection, SARS-CoV-2" OR "SAR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 Infection" OR "SARS-CoV-2 Infections" OR "2019 Novel Coronavirus Disease" OR "2019 Novel Coronavirus Infection" OR "2019-nCoV Disease" OR "201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C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sease" OR "2019-nCo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seases" OR "Disease, 2019-nCoV" OR "COVID-19 Virus Infection" OR "COVID 19 Virus Infection" OR "COVID-19 Virus Infections" OR "Virus Infection, COVID-19" OR "Coronavirus Disease 2019" OR "Disease 2019, Coronavirus" OR "Coronavirus Disease-19" OR "Coro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rus Disease 19" OR "Severe Acute Respiratory Syndrome Coronavirus 2 Infection" OR "SARS Coronavirus 2 Infection" OR "COVID-19 Virus Disease" OR "COVID 19 Virus Disease" OR "Disease, COVID-19 Virus" OR "Virus Disease, COVID-19" OR "2019-nCoV Infection" 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"201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C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fection" OR "2019-nCoV Infections" OR "Infection, 2019-nCoV" OR "COVID19" OR "COVID-19 Pandemic" OR "COVID 19 Pandemic" OR "Pandemic, COVID-19" OR "COVID-19 Pandemics"))</w:t>
            </w:r>
          </w:p>
          <w:p w14:paraId="16B3EC68" w14:textId="77777777" w:rsidR="00F75B87" w:rsidRDefault="00F75B8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5B87" w14:paraId="352938DA" w14:textId="77777777">
        <w:trPr>
          <w:trHeight w:val="147"/>
        </w:trPr>
        <w:tc>
          <w:tcPr>
            <w:tcW w:w="1134" w:type="dxa"/>
            <w:vAlign w:val="center"/>
          </w:tcPr>
          <w:p w14:paraId="67179F97" w14:textId="77777777" w:rsidR="00F75B87" w:rsidRDefault="00680F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BASE</w:t>
            </w:r>
          </w:p>
        </w:tc>
        <w:tc>
          <w:tcPr>
            <w:tcW w:w="7230" w:type="dxa"/>
            <w:vAlign w:val="center"/>
          </w:tcPr>
          <w:p w14:paraId="105252AD" w14:textId="77777777" w:rsidR="00F75B87" w:rsidRDefault="00680FB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B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the search used was:</w:t>
            </w:r>
          </w:p>
          <w:p w14:paraId="413A8320" w14:textId="77777777" w:rsidR="00F75B87" w:rsidRDefault="00680FB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'anticoagulants'/exp OR 'anticoagulants' OR 'anticoagulant drug'/exp OR 'anticoagulant drug' OR 'drug, anticoagulant' OR 'anticoagulant agents' OR 'agents, anticoagulant' OR 'anticoagulation agents' OR 'agents, anticoagulation' OR 'anticoagulant drugs' 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 'drugs, anticoagulant' OR 'anticoagulant agent'/exp OR 'anticoagulant agent' OR 'agent, anticoagulant' OR 'anticoagulant'/exp OR 'anticoagulant' OR 'indirect thrombin inhibitors' OR 'thrombin inhibitors, indirect' OR 'heparin'/exp OR 'heparin' OR 'unfr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onated heparin'/exp OR 'unfractionated heparin' OR 'heparin, unfractionated' OR '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parin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id'/exp OR '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parin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id' OR '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iquaem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'/exp OR '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iquaem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' OR 'sodium heparin'/exp OR 'sodium heparin' OR 'heparin, sodium'/exp OR 'heparin, sodium' OR 'hep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 sodium'/exp OR 'heparin sodium' OR 'alpha-heparin'/exp OR 'alpha-heparin' OR 'alpha heparin'/exp OR 'alpha heparin') AND ('covid-19'/exp OR 'covid-19' OR 'covid 19'/exp OR 'covid 19' OR 'sars-cov-2 infection'/exp OR 'sars-cov-2 infection' OR 'infection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ars-cov-2' OR '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 infection'/exp OR '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 infection' OR 'sars-cov-2 infections' OR '2019 novel coronavirus disease'/exp OR '2019 novel coronavirus disease' OR '2019 novel coronavirus infection'/exp OR '2019 novel coronavirus infection' OR '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9-ncov disease'/exp OR '2019-ncov disease' OR '201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c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sease'/exp OR '201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c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sease' OR '2019-ncov diseases' OR 'disease, 2019-ncov' OR 'covid-19 virus infection'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R 'covid 19 virus infection' OR 'covid-19 virus infections' OR 'virus infectio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vid-19' OR 'coronavirus disease 2019'/exp OR 'coronavirus disease 2019' OR 'disease 2019, coronavirus' OR 'coronavirus disease-19'/exp OR 'coronavirus disease-19' OR 'coronavirus disease 19'/exp OR 'coronavirus disease 19' OR 'severe acute respiratory s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drome coronavirus 2 infection'/exp OR 'severe acute respiratory syndrome coronavirus 2 infection' OR '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ronavirus 2 infection'/exp OR '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ronavirus 2 infection' OR 'covid-19 virus disease' OR 'covid 19 virus disease' OR 'disease, covid-19 virus'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'virus disease, covid-19' OR '2019-ncov infection'/exp OR '2019-ncov infection' OR '201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c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fection'/exp OR '201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c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fection' OR '2019-ncov infections' OR 'infection, 2019-ncov' OR 'covid19'/exp OR 'covid19' OR 'covid-19 pandemic' OR 'covid 19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emic' OR 'pandemic, covid-19' OR 'covid-19 pandemics')</w:t>
            </w:r>
          </w:p>
          <w:p w14:paraId="7CC53904" w14:textId="77777777" w:rsidR="00F75B87" w:rsidRDefault="00F75B8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5B87" w14:paraId="3631C4EA" w14:textId="77777777">
        <w:trPr>
          <w:trHeight w:val="3172"/>
        </w:trPr>
        <w:tc>
          <w:tcPr>
            <w:tcW w:w="1134" w:type="dxa"/>
            <w:vAlign w:val="center"/>
          </w:tcPr>
          <w:p w14:paraId="0976DA57" w14:textId="77777777" w:rsidR="00F75B87" w:rsidRDefault="00680F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Web of Science</w:t>
            </w:r>
          </w:p>
        </w:tc>
        <w:tc>
          <w:tcPr>
            <w:tcW w:w="7230" w:type="dxa"/>
            <w:vAlign w:val="center"/>
          </w:tcPr>
          <w:p w14:paraId="2FA2F899" w14:textId="77777777" w:rsidR="00F75B87" w:rsidRDefault="00680FB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b of Sci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the search used was:</w:t>
            </w:r>
          </w:p>
          <w:p w14:paraId="1A27D9E1" w14:textId="77777777" w:rsidR="00F75B87" w:rsidRDefault="00680FB3">
            <w:pPr>
              <w:widowControl/>
              <w:ind w:firstLine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#1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L=(("Anticoagulants") OR ("Anticoagulant Drug" OR "Drug, Anticoagulant" OR "Anticoagulant Agents" OR "Agents, Anticoagulant" OR "An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agulation Agents" OR "Agents, Anticoagulation" OR "Anticoagulant Drugs" OR "Drugs, Anticoagulant" OR "Anticoagulant Agent" OR "Agent, Anticoagulant" OR "Anticoagulant" OR "Indirect Thrombin Inhibitors" OR "Thrombin Inhibitors, Indirect"))</w:t>
            </w:r>
          </w:p>
          <w:p w14:paraId="05DE4D7B" w14:textId="77777777" w:rsidR="00F75B87" w:rsidRDefault="00680FB3">
            <w:pPr>
              <w:widowControl/>
              <w:ind w:firstLine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2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LL=(("Hep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") OR ("Unfractionated Heparin" OR "Heparin, Unfractionated" OR "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parin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id" OR "Liquaemin" OR "Sodium Heparin" OR "Heparin, Sodium" OR "Heparin Sodium" OR "alpha-Heparin" OR "alpha Heparin"))</w:t>
            </w:r>
          </w:p>
          <w:p w14:paraId="3C4F18C3" w14:textId="77777777" w:rsidR="00F75B87" w:rsidRDefault="00680FB3">
            <w:pPr>
              <w:widowControl/>
              <w:ind w:firstLine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3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LL=(("COVID-19") OR ("COVID 19" OR "SARS-CoV-2 Infe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ion" OR "Infection, SARS-CoV-2" OR "SAR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 Infection" OR "SARS-CoV-2 Infections" OR "2019 Novel Coronavirus Disease" OR "2019 Novel Coronavirus Infection" OR "2019-nCoV Disease" OR "201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C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sease" OR "2019-nCoV Diseases" OR "Disease, 2019-nCoV" 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"COVID-19 Virus Infection" OR "COVID 19 Virus Infection" OR "COVID-19 Virus Infections" OR "Virus Infection, COVID-19" OR "Coronavirus Disease 2019" OR "Disease 2019, Coronavirus" OR "Coronavirus Disease-19" OR "Coronavirus Disease 19" OR "Severe Acute 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iratory Syndrome Coronavirus 2 Infection" OR "SARS Coronavirus 2 Infection" OR "COVID-19 Virus Disease" OR "COVID 19 Virus Disease" OR "Disease, COVID-19 Virus" OR "Virus Disease, COVID-19" OR "2019-nCoV Infection" OR "201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C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fection" OR "2019-nCo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fections" OR "Infection, 2019-nCoV" OR "COVID19" OR "COVID-19 Pandemic" OR "COVID 19 Pandemic" OR "Pandemic, COVID-19" OR "COVID-19 Pandemics"))</w:t>
            </w:r>
          </w:p>
          <w:p w14:paraId="4175C9B4" w14:textId="77777777" w:rsidR="00F75B87" w:rsidRDefault="00680FB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#4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#1 OR #2) AND #3</w:t>
            </w:r>
          </w:p>
          <w:p w14:paraId="5EC7E890" w14:textId="77777777" w:rsidR="00F75B87" w:rsidRDefault="00F75B8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5B87" w14:paraId="1C9FD8F5" w14:textId="77777777">
        <w:trPr>
          <w:trHeight w:val="560"/>
        </w:trPr>
        <w:tc>
          <w:tcPr>
            <w:tcW w:w="8364" w:type="dxa"/>
            <w:gridSpan w:val="2"/>
            <w:shd w:val="clear" w:color="auto" w:fill="E7E6E6" w:themeFill="background2"/>
            <w:vAlign w:val="center"/>
          </w:tcPr>
          <w:p w14:paraId="2E5C0E5D" w14:textId="77777777" w:rsidR="00F75B87" w:rsidRDefault="00680FB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stered protocol</w:t>
            </w:r>
          </w:p>
        </w:tc>
      </w:tr>
      <w:tr w:rsidR="00F75B87" w14:paraId="7959713A" w14:textId="77777777">
        <w:trPr>
          <w:trHeight w:val="841"/>
        </w:trPr>
        <w:tc>
          <w:tcPr>
            <w:tcW w:w="8364" w:type="dxa"/>
            <w:gridSpan w:val="2"/>
            <w:vAlign w:val="center"/>
          </w:tcPr>
          <w:p w14:paraId="3B52FA4F" w14:textId="77777777" w:rsidR="00F75B87" w:rsidRDefault="00680FB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protocol was registered at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ttps://www.crd.york.ac.uk/prospero/display_record.php?ID=CRD42021293294</w:t>
            </w:r>
          </w:p>
        </w:tc>
      </w:tr>
    </w:tbl>
    <w:p w14:paraId="7759B7AD" w14:textId="77777777" w:rsidR="00F75B87" w:rsidRDefault="00F75B87"/>
    <w:sectPr w:rsidR="00F75B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5B87"/>
    <w:rsid w:val="00680FB3"/>
    <w:rsid w:val="00F75B87"/>
    <w:rsid w:val="46E31ADD"/>
    <w:rsid w:val="66813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8CD1967"/>
  <w15:docId w15:val="{7B6117DA-353F-2F48-89E2-BE237C312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79</Words>
  <Characters>5012</Characters>
  <Application>Microsoft Office Word</Application>
  <DocSecurity>0</DocSecurity>
  <Lines>41</Lines>
  <Paragraphs>11</Paragraphs>
  <ScaleCrop>false</ScaleCrop>
  <Company/>
  <LinksUpToDate>false</LinksUpToDate>
  <CharactersWithSpaces>5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540</dc:creator>
  <cp:lastModifiedBy>pan huaqin</cp:lastModifiedBy>
  <cp:revision>2</cp:revision>
  <dcterms:created xsi:type="dcterms:W3CDTF">2022-03-01T05:00:00Z</dcterms:created>
  <dcterms:modified xsi:type="dcterms:W3CDTF">2022-03-30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2070147FDCF49B7BA654BCED770D473</vt:lpwstr>
  </property>
</Properties>
</file>